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DH WT sequenc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  <w:u w:val="single"/>
          <w:lang w:eastAsia="de-DE"/>
        </w:rPr>
      </w:pPr>
      <w:r>
        <w:rPr>
          <w:rFonts w:eastAsia="Times New Roman" w:cs="Courier New" w:ascii="Courier New" w:hAnsi="Courier New"/>
          <w:b/>
          <w:sz w:val="20"/>
          <w:szCs w:val="20"/>
          <w:u w:val="single"/>
          <w:lang w:eastAsia="de-DE"/>
        </w:rPr>
      </w:r>
    </w:p>
    <w:p>
      <w:pPr>
        <w:pStyle w:val="Testonormale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35250534.seq - ID: 13MW1-T7 on 2017/10/18-8:26:12 automatically edited with PhredPhrap, start with base no.: 35  Internal Params: Windowsize: 20, Goodqual: 19, Badqual: 10, Minseqlength: 50, nbadelimit: 1</w:t>
      </w:r>
    </w:p>
    <w:p>
      <w:pPr>
        <w:pStyle w:val="Testonormal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TTTAACTTtAAGAAGGAGATATACCATGACTAAAATTGCCTTAATAGGTAGTGGTCAAATCGGAGCAATTGTTGGAGAATTGTGTTTGCTGGAAAATCTTGGAGACCTTATTTTATATGATGTAGTCCCAGGTATACCACAAGGAAAGGCTTTAGATTTAAAACATTTTAGTACCATATTAGGAGTAAATAGAAACATTCTTGGTACTAATCAGATCGAAGATATTAAGGATGCAGATATAATAGTTATTACAGCAGGTGTACAAAGAAAAGAAGGAATGACTAGAGAAGATTTGATAGGGGTCAATGGGAAAATAATGAAAAGTGTAGCTGAATCAGTTAAATTACATTGTTCCAAAGCTTTTGTTATTTGTGTTAGTAACCCACTTGATATTATGGTAAATGTTTTTCATAAGTTTAGTAATTTACCTCATGAAAAAATTTGTGGTATGGCAGGTATATTAGATACTTCTAGATATTGTTCATTAATTGCTGATAAATTAAAAGTATCAGCTGAAGATGTTAATGCTGTTATTTTAGGAGGACATGGGGACTTAATGGTACCCTTACAAAGATATACATCGGTAAATGGTGTTCCTTTATCTGAATTTGTCAAGAAAAATATGATTAGCCAAAATGAAATACAAGAAATAATTCAAAAAaCTAGAAATATGGGTGCTGAAATTATTAAACTAGCTAAAGCATCTGCAGCATTTGCCCCAGCTGCTGCTATTACAAAAATGATTAAATCATATTTGTATAATGAAAnTAATTTATTTACATGTGCTgTTtATTTAAATGGACATTATAACTGTTCTAATttATTTGTTGGATCTACTGCTAAAATTAATAATAAGGGGgCACATCCAGTTGAATTCCCTTTAACAAAGGAGGAACAAGATCTTTACACggAaTCGATAGCTAGCGTTCAAAGCAACACAcAAAAAaGCTTtCGaCTTAa</w:t>
      </w:r>
    </w:p>
    <w:p>
      <w:pPr>
        <w:pStyle w:val="Testonormal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stonormale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35250537.seq - ID: 13MW1-pET-RP on 2017/10/18-8:26:12 automatically edited with PhredPhrap, start with base no.: 32  Internal Params: Windowsize: 20, Goodqual: 19, Badqual: 10, Minseqlength: 50, nbadelimit: 1</w:t>
      </w:r>
    </w:p>
    <w:p>
      <w:pPr>
        <w:pStyle w:val="Testonormal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ncaGCCGGATCTCAGTGGTGGTGGTGGTGGTGCTCGAGTGCGGccGCTTTAATTAAGTCGAAAGCTTTTTGTGTGTTGCTTTGAACGCTAGCTATCGATTCCGTGTAAAGATCTTGTTCCTCCTTTGTTAAAGGGAATTCAACTGGATGTGCCCCCTTATTATTAATTTTAGCAGTAGATCCAACAAATAAATTAGAACAGTTATAATGTCCATTTAAATAAACAGCACATGTAAATAAATTATTTTCATTATACAAATATGATTTAATCATTTTTGTAATAGCAGCAGCTGGGGCAAATGCTGCAGATGCTTTAGCTAGTTTAATAATTTCAGCACCCATATTTCTAGTTTTTTGAATTATTTCTTGTATTTCATTTTGGCTAATCATATTTTTCTTGACAAATTCAGATAAAGGAACACCATTTACCGATGTATATCTTTGTAAGGGTACCATTAAGTCCCCATGTCCTCCTAAAATAACAGCATTAACATCTTCAGCTGATACTTTTAATTTATCAGCAATTAATGAACAATATCTAGAAGTATCTAATATACCTGCCATACCACAAATTTTTTCATGAGGTAAATTACTAAACTTATGAAAAACATTTACCATAATATCAAGTGGGTTACTAACACAAATAACAAAAGCTTTGGAACAATGTAATTTAACTGATTCAGCTACACTTTTCATTATTTTCCCATTGACCCcTATCAAATCTTCTCTAGTCATTCCTTCTTTTCTTTGTACACCTGCTGTAATAACTATTATATCTGCATCCTTAATATCTTCGATCTGATTAGTACCAAGAATGTTTCTATTTACTCCTAATATGGTACTAAAATGTtttAanTCTAAAGCCTTTCCTTGTGGTATACCTGGGgACTACATCATAtaAAanTAAGGTCTccAaGaTTTTCCAGCAAnCACAaTTCtCcAACAATTgctcccAaTTTGACCACTACcTATTAaaGgCAATtttaaGtcanggtaannTCnccnTtcttaa</w:t>
      </w:r>
    </w:p>
    <w:p>
      <w:pPr>
        <w:pStyle w:val="Testonormal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stonormal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gaAnggnGAnnttaccntgaCttaaaATTGcCttTAATAgGTAGTGGTCAAAtTgggagcAATTGTTgGaGAAtTGTGnTTGCTGGAAAAtCtTggAGACCTTAntTTtaTATGATGTAGTcCCCAGGTATACCACAAGGAAAGGCTTTAGAntTaaaACATTTTAGTACCATATTAGGAGTAAATAGAAACATTCTTGGTACTAATCAGATCGAAGATATTAAGGATGCAGATATAATAGTTATTACAGCAGGTGTACAAAGAAAAGAAGGAATGACTAGAGAAGATTTGATAgGGGTCAATGGGAAAATAATGAAAAGTGTAGCTGAATCAGTTAAATTACATTGTTCCAAAGCTTTTGTTATTTGTGTTAGTAACCCACTTGATATTATGGTAAATGTTTTTCATAAGTTTAGTAATTTACCTCATGAAAAAATTTGTGGTATGGCAGGTATATTAGATACTTCTAGATATTGTTCATTAATTGCTGATAAATTAAAAGTATCAGCTGAAGATGTTAATGCTGTTATTTTAGGAGGACATGGGGACTTAATGGTACCCTTACAAAGATATACATCGGTAAATGGTGTTCCTTTATCTGAATTTGTCAAGAAAAATATGATTAGCCAAAATGAAATACAAGAAATAATTCAAAAAACTAGAAATATGGGTGCTGAAATTATTAAACTAGCTAAAGCATCTGCAGCATTTGCCCCAGCTGCTGCTATTACAAAAATGATTAAATCATATTTGTATAATGAAAATAATTTATTTACATGTGCTGTTTATTTAAATGGACATTATAACTGTTCTAATTTATTTGTTGGATCTACTGCTAAAATTAATAATAAGGGGGCACATCCAGTTGAATTCCCTTTAACAAAGGAGGAACAAGATCTTTACACGGAATCGATAGCTAGCGTTCAAAGCAACACACAAAAAGCTTTCGACTTAATTAAAGCggCCGCACTCGAGCACCACCACCACCACCACTGAGATCCGGCtgnTa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-terminal His-tagged pfMDH W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  <w:u w:val="single"/>
          <w:lang w:eastAsia="de-DE"/>
        </w:rPr>
        <w:t>ATG</w:t>
      </w:r>
      <w:r>
        <w:rPr>
          <w:rFonts w:eastAsia="Times New Roman" w:cs="Courier New" w:ascii="Courier New" w:hAnsi="Courier New"/>
          <w:sz w:val="20"/>
          <w:szCs w:val="20"/>
          <w:lang w:eastAsia="de-DE"/>
        </w:rPr>
        <w:t>ACTAAAATTGCCTTAATAGGTAGTGGTCAAATCGGAGCAATTGTTGGAGAATTGTGTTTGCTGGAAAATCTTGGAGACCTTATTTTATATGATGTAGTCCCAGGTATACCACAAGGAAAGGCTTTAGATTTAAAACATTTTAGTACCATATTAGGAGTAAATAGAAACATTCTTGGTACTAATCAGATCGAAGATATTAAGGATGCAGATATAATAGTTATTACAGCAGGTGTACAAAGAAAAGAAGGAATGACTAGAGAAGATTTGATAGGGGTCAATGGGAAAATAATGAAAAGTGTAGCTGAATCAGTTAAATTACATTGTTCCAAAGCTTTTGTTATTTGTGTTAGTAACCCACTTGATATTATGGTAAATGTTTTTCATAAGTTTAGTAATTTACCTCATGAAAAAATTTGTGGTATGGCAGGTATATTAGATACTTCTAGATATTGTTCATTAATTGCTGATAAATTAAAAGTATCAGCTGAAGATGTTAATGCTGTTATTTTAGGAGGACATGGGGACTTAATGGTACCCTTACAAAGATATACATCGGTAAATGGTGTTCCTTTATCTGAATTTGTCAAGAAAAATATGATTAGCCAAAATGAAATACAAGAAATAATTCAAAAAACTAGAAATATGGGTGCTGAAATTATTAAACTAGCTAAAGCATCTGCAGCATTTGCCCCAGCTGCTGCTATTACAAAAATGATTAAATCATATTTGTATAATGAAAATAATTTATTTACATGTGCTGTTTATTTAAATGGACATTATAACTGTTCTAATTTATTTGTTGGATCTACTGCTAAAATTAATAATAAGGGGGCACATCCAGTTGAATTCCCTTTAACAAAGGAGGAACAAGATCTTTACACGGAATCGATAGCTAGCGTTCAAAGCAACACACAAAAAGCTTTCGACTTAATTAAA</w:t>
      </w:r>
      <w:r>
        <w:rPr>
          <w:rFonts w:cs="Courier New" w:ascii="Courier New" w:hAnsi="Courier New"/>
          <w:sz w:val="20"/>
          <w:szCs w:val="20"/>
        </w:rPr>
        <w:t>GCggCCGCACTCGAGCACCACCACCACCACCAC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ourier New" w:ascii="Courier New" w:hAnsi="Courier New"/>
          <w:b/>
          <w:sz w:val="24"/>
          <w:szCs w:val="24"/>
        </w:rPr>
        <w:t>M</w:t>
      </w:r>
      <w:r>
        <w:rPr>
          <w:rFonts w:cs="Courier New" w:ascii="Courier New" w:hAnsi="Courier New"/>
          <w:sz w:val="24"/>
          <w:szCs w:val="24"/>
        </w:rPr>
        <w:t>TKIALIGSGQIGAIVGELCLLENLGDLILYDVVPGIPQGKALDLKHFSTILGVNRNILGTNQIEDIKDADIIVITAGVQRKEGMTREDLIGVNGKIMKSVAESVKLHCSKAFVICVSNPLDIMVNVFHKFSNLPHEKICGMAGILDTSRYCSLIADKLKVSAEDVNAVILGGHGDLMVPLQRYTSVNGVPLSEFVKKNMISQNEIQEIIQKTRNMGAEIIKLAKASAAFAPAAAITKMIKSYLYNENNLFTCAVYLNGHYNCSNLFVGSTAKINNKGAHPVEFPLTKEEQDLYTESIASVQSNTQKAFDLIKAAALE</w:t>
      </w:r>
      <w:r>
        <w:rPr>
          <w:rFonts w:cs="Courier New" w:ascii="Courier New" w:hAnsi="Courier New"/>
          <w:sz w:val="24"/>
          <w:szCs w:val="24"/>
          <w:u w:val="single"/>
        </w:rPr>
        <w:t>HHHHHH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de-DE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character" w:styleId="TestonormaleCarattere">
    <w:name w:val="Testo normale Carattere"/>
    <w:qFormat/>
    <w:rPr>
      <w:rFonts w:ascii="Consolas" w:hAnsi="Consolas" w:cs="Consolas"/>
      <w:sz w:val="21"/>
      <w:szCs w:val="21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stonormale">
    <w:name w:val="Testo normale"/>
    <w:basedOn w:val="Normal"/>
    <w:qFormat/>
    <w:pPr>
      <w:spacing w:lineRule="auto" w:line="240" w:before="0" w:after="0"/>
    </w:pPr>
    <w:rPr>
      <w:rFonts w:ascii="Consolas" w:hAnsi="Consolas" w:eastAsia="Calibri;Calibri" w:cs="Times New Roman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13:21:00Z</dcterms:created>
  <dc:creator>arie.geerlof</dc:creator>
  <dc:description/>
  <cp:keywords/>
  <dc:language>en-US</dc:language>
  <cp:lastModifiedBy>Atilio Reyes Romero</cp:lastModifiedBy>
  <dcterms:modified xsi:type="dcterms:W3CDTF">2021-03-27T13:21:00Z</dcterms:modified>
  <cp:revision>2</cp:revision>
  <dc:subject/>
  <dc:title/>
</cp:coreProperties>
</file>